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6D7B0" w14:textId="17541A48" w:rsidR="005C0F0E" w:rsidRPr="00E85848" w:rsidRDefault="005C0F0E">
      <w:pPr>
        <w:rPr>
          <w:rFonts w:ascii="Times New Roman" w:hAnsi="Times New Roman" w:cs="Times New Roman"/>
          <w:sz w:val="24"/>
          <w:szCs w:val="24"/>
        </w:rPr>
      </w:pPr>
      <w:r w:rsidRPr="00E858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97B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58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5848">
        <w:rPr>
          <w:rFonts w:ascii="Times New Roman" w:hAnsi="Times New Roman" w:cs="Times New Roman"/>
          <w:sz w:val="24"/>
          <w:szCs w:val="24"/>
        </w:rPr>
        <w:t xml:space="preserve">. Comparisons of the </w:t>
      </w:r>
      <w:r w:rsidR="00E85848" w:rsidRPr="00E85848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E85848">
        <w:rPr>
          <w:rFonts w:ascii="Times New Roman" w:hAnsi="Times New Roman" w:cs="Times New Roman"/>
          <w:sz w:val="24"/>
          <w:szCs w:val="24"/>
        </w:rPr>
        <w:t xml:space="preserve">abundance of gut bacteria from </w:t>
      </w:r>
      <w:bookmarkStart w:id="0" w:name="_GoBack"/>
      <w:bookmarkEnd w:id="0"/>
      <w:r w:rsidRPr="00E85848">
        <w:rPr>
          <w:rFonts w:ascii="Times New Roman" w:hAnsi="Times New Roman" w:cs="Times New Roman"/>
          <w:sz w:val="24"/>
          <w:szCs w:val="24"/>
        </w:rPr>
        <w:t>larval and adult samples at family level.</w:t>
      </w:r>
    </w:p>
    <w:p w14:paraId="6663862B" w14:textId="77777777" w:rsidR="005C0F0E" w:rsidRDefault="005C0F0E"/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131"/>
        <w:gridCol w:w="1470"/>
        <w:gridCol w:w="1520"/>
        <w:gridCol w:w="1470"/>
        <w:gridCol w:w="1468"/>
        <w:gridCol w:w="1470"/>
        <w:gridCol w:w="1489"/>
        <w:gridCol w:w="1470"/>
        <w:gridCol w:w="1470"/>
      </w:tblGrid>
      <w:tr w:rsidR="00FF1802" w:rsidRPr="00007FE3" w14:paraId="5620E522" w14:textId="77777777" w:rsidTr="00004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1" w:type="dxa"/>
          </w:tcPr>
          <w:p w14:paraId="5EF51BCF" w14:textId="517EA438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Family</w:t>
            </w:r>
          </w:p>
        </w:tc>
        <w:tc>
          <w:tcPr>
            <w:tcW w:w="1470" w:type="dxa"/>
          </w:tcPr>
          <w:p w14:paraId="7C38B6E0" w14:textId="0F4FFA40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ZG-L1</w:t>
            </w:r>
          </w:p>
        </w:tc>
        <w:tc>
          <w:tcPr>
            <w:tcW w:w="1520" w:type="dxa"/>
          </w:tcPr>
          <w:p w14:paraId="26CCB80C" w14:textId="5C04B5ED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ZG-L2</w:t>
            </w:r>
          </w:p>
        </w:tc>
        <w:tc>
          <w:tcPr>
            <w:tcW w:w="1470" w:type="dxa"/>
          </w:tcPr>
          <w:p w14:paraId="16BD63D4" w14:textId="6FCC58DF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ZG-L3</w:t>
            </w:r>
          </w:p>
        </w:tc>
        <w:tc>
          <w:tcPr>
            <w:tcW w:w="1468" w:type="dxa"/>
          </w:tcPr>
          <w:p w14:paraId="7AAB69B8" w14:textId="04132862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JK-L1</w:t>
            </w:r>
          </w:p>
        </w:tc>
        <w:tc>
          <w:tcPr>
            <w:tcW w:w="1470" w:type="dxa"/>
          </w:tcPr>
          <w:p w14:paraId="1D03B068" w14:textId="356F429E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JK-L2</w:t>
            </w:r>
          </w:p>
        </w:tc>
        <w:tc>
          <w:tcPr>
            <w:tcW w:w="1489" w:type="dxa"/>
          </w:tcPr>
          <w:p w14:paraId="3193434C" w14:textId="390C97BF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DJK-L3</w:t>
            </w:r>
          </w:p>
        </w:tc>
        <w:tc>
          <w:tcPr>
            <w:tcW w:w="1470" w:type="dxa"/>
          </w:tcPr>
          <w:p w14:paraId="79899951" w14:textId="60ECEC86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AMI</w:t>
            </w:r>
          </w:p>
        </w:tc>
        <w:tc>
          <w:tcPr>
            <w:tcW w:w="1470" w:type="dxa"/>
          </w:tcPr>
          <w:p w14:paraId="2ECBA90B" w14:textId="704A0A43" w:rsidR="00FF1802" w:rsidRPr="00007FE3" w:rsidRDefault="00FF1802" w:rsidP="00FF1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AFI</w:t>
            </w:r>
          </w:p>
        </w:tc>
      </w:tr>
      <w:tr w:rsidR="00FF1802" w14:paraId="5F388C81" w14:textId="77777777" w:rsidTr="0000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70336E6" w14:textId="7E7B10D9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Enterobacteriaceae</w:t>
            </w:r>
          </w:p>
        </w:tc>
        <w:tc>
          <w:tcPr>
            <w:tcW w:w="1470" w:type="dxa"/>
          </w:tcPr>
          <w:p w14:paraId="615DDE75" w14:textId="39C78BF0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3.67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692C2497" w14:textId="1DD4ACDC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6.14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5D8498E2" w14:textId="05907FC8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51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68" w:type="dxa"/>
          </w:tcPr>
          <w:p w14:paraId="42EA02BF" w14:textId="0C8DBE0F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3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31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267841C4" w14:textId="6B03434B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3.72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89" w:type="dxa"/>
          </w:tcPr>
          <w:p w14:paraId="6E7FB0A7" w14:textId="72E7A0CD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46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33A8D634" w14:textId="2F7533A6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7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3.80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6F2E5324" w14:textId="64E45E95" w:rsidR="00FF1802" w:rsidRPr="00662AD9" w:rsidRDefault="00FF1802" w:rsidP="00FF18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2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6.43</w:t>
            </w:r>
            <w:r w:rsidRPr="00B43F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F1802" w14:paraId="180ED057" w14:textId="77777777" w:rsidTr="0000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7731798" w14:textId="32E00C14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Acetobacteraceae</w:t>
            </w:r>
          </w:p>
        </w:tc>
        <w:tc>
          <w:tcPr>
            <w:tcW w:w="1470" w:type="dxa"/>
          </w:tcPr>
          <w:p w14:paraId="355CD6D2" w14:textId="1C9630EA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54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45A9FD65" w14:textId="3A63E750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28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256AF3FE" w14:textId="14BB3AB0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4.96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131F2B1F" w14:textId="0DD15391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6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2DC6018E" w14:textId="64DFDB73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5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9.04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89" w:type="dxa"/>
          </w:tcPr>
          <w:p w14:paraId="20366E64" w14:textId="4ACFE57E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55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38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6335C8F2" w14:textId="179E7ADE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29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216AC4DB" w14:textId="5F341DDF" w:rsidR="00FF1802" w:rsidRPr="00662AD9" w:rsidRDefault="00FF1802" w:rsidP="00FF18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7</w:t>
            </w:r>
            <w:r w:rsidRPr="003129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2009DB84" w14:textId="77777777" w:rsidTr="0000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B5B57B9" w14:textId="6BFE47B8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Leuconostocaceae</w:t>
            </w:r>
          </w:p>
        </w:tc>
        <w:tc>
          <w:tcPr>
            <w:tcW w:w="1470" w:type="dxa"/>
          </w:tcPr>
          <w:p w14:paraId="4A411DF0" w14:textId="0FF55703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3F264FD6" w14:textId="78187EED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1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3BD1A1CE" w14:textId="10270E05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08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7439263D" w14:textId="3E0FA7D9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4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4F7CDA29" w14:textId="178424A9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43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89" w:type="dxa"/>
          </w:tcPr>
          <w:p w14:paraId="03CA353C" w14:textId="7F78A032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3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48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7F68E635" w14:textId="04F09AA1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2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6546DEC" w14:textId="03C6B944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3D11EF81" w14:textId="77777777" w:rsidTr="0000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35371645" w14:textId="3860F345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Lactobacillaceae</w:t>
            </w:r>
          </w:p>
        </w:tc>
        <w:tc>
          <w:tcPr>
            <w:tcW w:w="1470" w:type="dxa"/>
          </w:tcPr>
          <w:p w14:paraId="1D5E1B34" w14:textId="625AC772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2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3E464DF7" w14:textId="1ED53373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2A29DFCA" w14:textId="1253AC92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4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237B00CE" w14:textId="7FD710BD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7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40DAB00F" w14:textId="2F5948DE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45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20A10565" w14:textId="20A79154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38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5C58B447" w14:textId="4F6DDE95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5208F7A9" w14:textId="1607571C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5</w:t>
            </w:r>
            <w:r w:rsidRPr="00147B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3B600004" w14:textId="77777777" w:rsidTr="0000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41DEAEC" w14:textId="060EB91C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Xanthomonadaceae</w:t>
            </w:r>
          </w:p>
        </w:tc>
        <w:tc>
          <w:tcPr>
            <w:tcW w:w="1470" w:type="dxa"/>
          </w:tcPr>
          <w:p w14:paraId="3ACA4F61" w14:textId="1542760B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5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7E540896" w14:textId="5E929AB6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0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8DA6637" w14:textId="52BB1830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2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3.23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8" w:type="dxa"/>
          </w:tcPr>
          <w:p w14:paraId="6D903268" w14:textId="3F82612B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0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4FEAA54F" w14:textId="48EB0ED2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73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77D4A655" w14:textId="48FF59E3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51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33FDF487" w14:textId="6C2214CB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6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309ABD61" w14:textId="661CDD82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8</w:t>
            </w:r>
            <w:r w:rsidRPr="00E919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39B5186C" w14:textId="77777777" w:rsidTr="0000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6CED61C2" w14:textId="7DB9EC92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Brucellaceae</w:t>
            </w:r>
          </w:p>
        </w:tc>
        <w:tc>
          <w:tcPr>
            <w:tcW w:w="1470" w:type="dxa"/>
          </w:tcPr>
          <w:p w14:paraId="69CC342E" w14:textId="6B796B9D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8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4.4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59FAA758" w14:textId="3D041791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50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FF2C49D" w14:textId="2BF6ADDD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6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1F6DBF96" w14:textId="2B2595F1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56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505B9D68" w14:textId="0985D7DA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50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65B2764C" w14:textId="68529992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0A712172" w14:textId="3AC36FEE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2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311CD21B" w14:textId="6A70D0C4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3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52412476" w14:textId="77777777" w:rsidTr="0000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376AD11" w14:textId="02712DD2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Streptococcaceae</w:t>
            </w:r>
          </w:p>
        </w:tc>
        <w:tc>
          <w:tcPr>
            <w:tcW w:w="1470" w:type="dxa"/>
          </w:tcPr>
          <w:p w14:paraId="2ADA4A1B" w14:textId="00A88512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1359BB10" w14:textId="63957740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02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46A12B3" w14:textId="1E90C236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245C5E95" w14:textId="2AF7A83D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67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06A52FDB" w14:textId="1CCC72A1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27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0A29A11B" w14:textId="0B5FE9B7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52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A16334A" w14:textId="26F9D29F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8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2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40BA9DB6" w14:textId="1E3B4450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6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F1802" w14:paraId="4CCC714D" w14:textId="77777777" w:rsidTr="0000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0AB04DD" w14:textId="3691090C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Moraxellaceae</w:t>
            </w:r>
          </w:p>
        </w:tc>
        <w:tc>
          <w:tcPr>
            <w:tcW w:w="1470" w:type="dxa"/>
          </w:tcPr>
          <w:p w14:paraId="0BE64790" w14:textId="285150F9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3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1C541869" w14:textId="4D0B1793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40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6139375A" w14:textId="7DDA4588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2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6B0D7546" w14:textId="008C89DF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1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7E58E8C0" w14:textId="398087B4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33E6045D" w14:textId="2627CB8D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1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1A422BF2" w14:textId="6FB8B512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4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</w:tcPr>
          <w:p w14:paraId="779C9351" w14:textId="60A3233A" w:rsidR="00FF1802" w:rsidRPr="00662AD9" w:rsidRDefault="00FF1802" w:rsidP="00FF1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4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95</w:t>
            </w:r>
            <w:r w:rsidRPr="00AC68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F1802" w14:paraId="4A5D7C5A" w14:textId="77777777" w:rsidTr="0000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6297035" w14:textId="48592BCF" w:rsidR="00FF1802" w:rsidRPr="00007FE3" w:rsidRDefault="00FF1802" w:rsidP="00FF180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007FE3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unclassified_Bacteria</w:t>
            </w:r>
          </w:p>
        </w:tc>
        <w:tc>
          <w:tcPr>
            <w:tcW w:w="1470" w:type="dxa"/>
          </w:tcPr>
          <w:p w14:paraId="1EC27301" w14:textId="5C20CF3A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9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4.23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0" w:type="dxa"/>
          </w:tcPr>
          <w:p w14:paraId="24C2A75C" w14:textId="254DB739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2.68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5A9B3E86" w14:textId="4DBCFF1F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37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10BA8D2C" w14:textId="4BA7566B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17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5FC69970" w14:textId="578609A3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16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9" w:type="dxa"/>
          </w:tcPr>
          <w:p w14:paraId="60F95053" w14:textId="62F1D32C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8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7.02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578B7CE8" w14:textId="068A7EEB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0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40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0" w:type="dxa"/>
          </w:tcPr>
          <w:p w14:paraId="1D43BAAF" w14:textId="7A9317D5" w:rsidR="00FF1802" w:rsidRPr="00662AD9" w:rsidRDefault="00FF1802" w:rsidP="00FF1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5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58</w:t>
            </w:r>
            <w:r w:rsidRPr="00007FE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6302EC18" w14:textId="1BE2C30D" w:rsidR="000040DB" w:rsidRPr="000040DB" w:rsidRDefault="000040DB" w:rsidP="000040DB">
      <w:pPr>
        <w:rPr>
          <w:rFonts w:ascii="Times New Roman" w:hAnsi="Times New Roman" w:cs="Times New Roman"/>
        </w:rPr>
      </w:pPr>
      <w:r w:rsidRPr="000040DB">
        <w:rPr>
          <w:rFonts w:ascii="Times New Roman" w:hAnsi="Times New Roman" w:cs="Times New Roman"/>
        </w:rPr>
        <w:t xml:space="preserve">Abbreviations: </w:t>
      </w:r>
      <w:r w:rsidR="007C1C0C">
        <w:rPr>
          <w:rFonts w:ascii="Times New Roman" w:hAnsi="Times New Roman" w:cs="Times New Roman"/>
        </w:rPr>
        <w:t xml:space="preserve">DJK, </w:t>
      </w:r>
      <w:r w:rsidR="007C1C0C" w:rsidRPr="007C1C0C">
        <w:rPr>
          <w:rFonts w:ascii="Times New Roman" w:hAnsi="Times New Roman" w:cs="Times New Roman"/>
        </w:rPr>
        <w:t>Danjiangkou in the Hubei Province</w:t>
      </w:r>
      <w:r w:rsidR="007C1C0C">
        <w:rPr>
          <w:rFonts w:ascii="Times New Roman" w:hAnsi="Times New Roman" w:cs="Times New Roman"/>
        </w:rPr>
        <w:t xml:space="preserve">; ZG, </w:t>
      </w:r>
      <w:r w:rsidR="007C1C0C" w:rsidRPr="007C1C0C">
        <w:rPr>
          <w:rFonts w:ascii="Times New Roman" w:hAnsi="Times New Roman" w:cs="Times New Roman"/>
        </w:rPr>
        <w:t>Zigui in the Hubei Province</w:t>
      </w:r>
      <w:r w:rsidR="007C1C0C">
        <w:rPr>
          <w:rFonts w:ascii="Times New Roman" w:hAnsi="Times New Roman" w:cs="Times New Roman"/>
        </w:rPr>
        <w:t xml:space="preserve">; </w:t>
      </w:r>
      <w:r w:rsidR="004217E8">
        <w:rPr>
          <w:rFonts w:ascii="Times New Roman" w:hAnsi="Times New Roman" w:cs="Times New Roman"/>
        </w:rPr>
        <w:t xml:space="preserve">L1, </w:t>
      </w:r>
      <w:r w:rsidR="007C1C0C" w:rsidRPr="007C1C0C">
        <w:rPr>
          <w:rFonts w:ascii="Times New Roman" w:hAnsi="Times New Roman" w:cs="Times New Roman"/>
        </w:rPr>
        <w:t>first instar larvae</w:t>
      </w:r>
      <w:r w:rsidR="007C1C0C">
        <w:rPr>
          <w:rFonts w:ascii="Times New Roman" w:hAnsi="Times New Roman" w:cs="Times New Roman"/>
        </w:rPr>
        <w:t xml:space="preserve">; L2, </w:t>
      </w:r>
      <w:r w:rsidR="007C1C0C" w:rsidRPr="007C1C0C">
        <w:rPr>
          <w:rFonts w:ascii="Times New Roman" w:hAnsi="Times New Roman" w:cs="Times New Roman"/>
        </w:rPr>
        <w:t>second instar larvae</w:t>
      </w:r>
      <w:r w:rsidR="007C1C0C">
        <w:rPr>
          <w:rFonts w:ascii="Times New Roman" w:hAnsi="Times New Roman" w:cs="Times New Roman"/>
        </w:rPr>
        <w:t xml:space="preserve">; L3, </w:t>
      </w:r>
      <w:r w:rsidR="007C1C0C" w:rsidRPr="007C1C0C">
        <w:rPr>
          <w:rFonts w:ascii="Times New Roman" w:hAnsi="Times New Roman" w:cs="Times New Roman"/>
        </w:rPr>
        <w:t>third instar larvae</w:t>
      </w:r>
      <w:r w:rsidR="007C1C0C">
        <w:rPr>
          <w:rFonts w:ascii="Times New Roman" w:hAnsi="Times New Roman" w:cs="Times New Roman"/>
        </w:rPr>
        <w:t xml:space="preserve">; </w:t>
      </w:r>
      <w:r w:rsidR="004217E8">
        <w:rPr>
          <w:rFonts w:ascii="Times New Roman" w:hAnsi="Times New Roman" w:cs="Times New Roman"/>
        </w:rPr>
        <w:t>A</w:t>
      </w:r>
      <w:r w:rsidR="004217E8" w:rsidRPr="000040DB">
        <w:rPr>
          <w:rFonts w:ascii="Times New Roman" w:hAnsi="Times New Roman" w:cs="Times New Roman"/>
        </w:rPr>
        <w:t xml:space="preserve">MI, </w:t>
      </w:r>
      <w:r w:rsidR="004217E8">
        <w:rPr>
          <w:rFonts w:ascii="Times New Roman" w:hAnsi="Times New Roman" w:cs="Times New Roman"/>
        </w:rPr>
        <w:t>adult</w:t>
      </w:r>
      <w:r w:rsidR="004217E8" w:rsidRPr="000040DB">
        <w:rPr>
          <w:rFonts w:ascii="Times New Roman" w:hAnsi="Times New Roman" w:cs="Times New Roman"/>
        </w:rPr>
        <w:t xml:space="preserve"> male-intestine</w:t>
      </w:r>
      <w:r w:rsidR="004217E8">
        <w:rPr>
          <w:rFonts w:ascii="Times New Roman" w:hAnsi="Times New Roman" w:cs="Times New Roman"/>
        </w:rPr>
        <w:t xml:space="preserve">; </w:t>
      </w:r>
      <w:r w:rsidR="00452AB3">
        <w:rPr>
          <w:rFonts w:ascii="Times New Roman" w:hAnsi="Times New Roman" w:cs="Times New Roman"/>
        </w:rPr>
        <w:t>A</w:t>
      </w:r>
      <w:r w:rsidRPr="000040DB">
        <w:rPr>
          <w:rFonts w:ascii="Times New Roman" w:hAnsi="Times New Roman" w:cs="Times New Roman"/>
        </w:rPr>
        <w:t xml:space="preserve">FI, </w:t>
      </w:r>
      <w:r w:rsidR="00452AB3">
        <w:rPr>
          <w:rFonts w:ascii="Times New Roman" w:hAnsi="Times New Roman" w:cs="Times New Roman"/>
        </w:rPr>
        <w:t xml:space="preserve">adult </w:t>
      </w:r>
      <w:r w:rsidRPr="000040DB">
        <w:rPr>
          <w:rFonts w:ascii="Times New Roman" w:hAnsi="Times New Roman" w:cs="Times New Roman"/>
        </w:rPr>
        <w:t>female-intestine.</w:t>
      </w:r>
    </w:p>
    <w:p w14:paraId="198CF530" w14:textId="7F81C64B" w:rsidR="00FF1802" w:rsidRDefault="005C0F0E" w:rsidP="000040DB">
      <w:pPr>
        <w:rPr>
          <w:rFonts w:ascii="Times New Roman" w:hAnsi="Times New Roman" w:cs="Times New Roman"/>
        </w:rPr>
      </w:pPr>
      <w:r w:rsidRPr="005C0F0E">
        <w:rPr>
          <w:rFonts w:ascii="Times New Roman" w:hAnsi="Times New Roman" w:cs="Times New Roman"/>
        </w:rPr>
        <w:t>Multiple comparisons were performed with one-way analysis of variance and Tukey’s test using SPSS 20.</w:t>
      </w:r>
      <w:r>
        <w:rPr>
          <w:rFonts w:ascii="Times New Roman" w:hAnsi="Times New Roman" w:cs="Times New Roman"/>
        </w:rPr>
        <w:t xml:space="preserve"> </w:t>
      </w:r>
      <w:r w:rsidR="000040DB" w:rsidRPr="000040DB">
        <w:rPr>
          <w:rFonts w:ascii="Times New Roman" w:hAnsi="Times New Roman" w:cs="Times New Roman"/>
        </w:rPr>
        <w:t>Abundance with the same letter are not significantly different (P</w:t>
      </w:r>
      <w:r>
        <w:rPr>
          <w:rFonts w:ascii="Times New Roman" w:hAnsi="Times New Roman" w:cs="Times New Roman"/>
        </w:rPr>
        <w:t>&gt;</w:t>
      </w:r>
      <w:r w:rsidR="000040DB" w:rsidRPr="000040DB">
        <w:rPr>
          <w:rFonts w:ascii="Times New Roman" w:hAnsi="Times New Roman" w:cs="Times New Roman"/>
        </w:rPr>
        <w:t>0.05).</w:t>
      </w:r>
      <w:r w:rsidR="00836A1F">
        <w:rPr>
          <w:rFonts w:ascii="Times New Roman" w:hAnsi="Times New Roman" w:cs="Times New Roman"/>
        </w:rPr>
        <w:t xml:space="preserve"> T</w:t>
      </w:r>
      <w:r w:rsidR="00836A1F">
        <w:rPr>
          <w:rFonts w:ascii="Times New Roman" w:hAnsi="Times New Roman" w:cs="Times New Roman" w:hint="eastAsia"/>
        </w:rPr>
        <w:t>he</w:t>
      </w:r>
      <w:r w:rsidR="00836A1F">
        <w:rPr>
          <w:rFonts w:ascii="Times New Roman" w:hAnsi="Times New Roman" w:cs="Times New Roman"/>
        </w:rPr>
        <w:t xml:space="preserve"> bacterial 16S rRNA data was from Wang et al., 2014.</w:t>
      </w:r>
    </w:p>
    <w:p w14:paraId="551EE204" w14:textId="77777777" w:rsidR="00FF1802" w:rsidRPr="00FF1802" w:rsidRDefault="00FF1802" w:rsidP="000040DB">
      <w:pPr>
        <w:rPr>
          <w:rFonts w:ascii="Times New Roman" w:hAnsi="Times New Roman" w:cs="Times New Roman"/>
        </w:rPr>
      </w:pPr>
    </w:p>
    <w:sectPr w:rsidR="00FF1802" w:rsidRPr="00FF1802" w:rsidSect="00662A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BDBEE" w14:textId="77777777" w:rsidR="003A08C2" w:rsidRDefault="003A08C2" w:rsidP="00FF1802">
      <w:r>
        <w:separator/>
      </w:r>
    </w:p>
  </w:endnote>
  <w:endnote w:type="continuationSeparator" w:id="0">
    <w:p w14:paraId="569D3515" w14:textId="77777777" w:rsidR="003A08C2" w:rsidRDefault="003A08C2" w:rsidP="00FF1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ADF49" w14:textId="77777777" w:rsidR="003A08C2" w:rsidRDefault="003A08C2" w:rsidP="00FF1802">
      <w:r>
        <w:separator/>
      </w:r>
    </w:p>
  </w:footnote>
  <w:footnote w:type="continuationSeparator" w:id="0">
    <w:p w14:paraId="04BE6A15" w14:textId="77777777" w:rsidR="003A08C2" w:rsidRDefault="003A08C2" w:rsidP="00FF1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45"/>
    <w:rsid w:val="000040DB"/>
    <w:rsid w:val="00007FE3"/>
    <w:rsid w:val="00052AB2"/>
    <w:rsid w:val="00147BC2"/>
    <w:rsid w:val="001E70F1"/>
    <w:rsid w:val="002403DE"/>
    <w:rsid w:val="0031298A"/>
    <w:rsid w:val="00362A1A"/>
    <w:rsid w:val="003A08C2"/>
    <w:rsid w:val="004217E8"/>
    <w:rsid w:val="00435E39"/>
    <w:rsid w:val="00452AB3"/>
    <w:rsid w:val="00467B45"/>
    <w:rsid w:val="005C0F0E"/>
    <w:rsid w:val="00662AD9"/>
    <w:rsid w:val="00797B6D"/>
    <w:rsid w:val="007C1C0C"/>
    <w:rsid w:val="00836A1F"/>
    <w:rsid w:val="00A41079"/>
    <w:rsid w:val="00AC6836"/>
    <w:rsid w:val="00B43F85"/>
    <w:rsid w:val="00BE2CD9"/>
    <w:rsid w:val="00D4753E"/>
    <w:rsid w:val="00DA6465"/>
    <w:rsid w:val="00E1617E"/>
    <w:rsid w:val="00E85848"/>
    <w:rsid w:val="00E9197B"/>
    <w:rsid w:val="00F431E5"/>
    <w:rsid w:val="00FF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09870"/>
  <w15:chartTrackingRefBased/>
  <w15:docId w15:val="{25B0731F-1CEE-4C30-9FD6-D194A365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E1617E"/>
    <w:rPr>
      <w:color w:val="808080"/>
    </w:rPr>
  </w:style>
  <w:style w:type="table" w:styleId="2-3">
    <w:name w:val="Grid Table 2 Accent 3"/>
    <w:basedOn w:val="a1"/>
    <w:uiPriority w:val="47"/>
    <w:rsid w:val="00007FE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Plain Table 3"/>
    <w:basedOn w:val="a1"/>
    <w:uiPriority w:val="43"/>
    <w:rsid w:val="00007F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007F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-3">
    <w:name w:val="Grid Table 4 Accent 3"/>
    <w:basedOn w:val="a1"/>
    <w:uiPriority w:val="49"/>
    <w:rsid w:val="00007F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FF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18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1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1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ichao</dc:creator>
  <cp:keywords/>
  <dc:description/>
  <cp:lastModifiedBy>yao zhichao</cp:lastModifiedBy>
  <cp:revision>27</cp:revision>
  <dcterms:created xsi:type="dcterms:W3CDTF">2019-08-12T00:38:00Z</dcterms:created>
  <dcterms:modified xsi:type="dcterms:W3CDTF">2019-09-08T03:27:00Z</dcterms:modified>
</cp:coreProperties>
</file>